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42CBE" w14:textId="3288A226" w:rsidR="00EA4C5A" w:rsidRDefault="00EA4C5A" w:rsidP="00EA4C5A">
      <w:pPr>
        <w:spacing w:line="276" w:lineRule="auto"/>
      </w:pPr>
      <w:bookmarkStart w:id="0" w:name="_GoBack"/>
      <w:bookmarkEnd w:id="0"/>
      <w:r>
        <w:t xml:space="preserve">Appendix </w:t>
      </w:r>
      <w:r>
        <w:t>C</w:t>
      </w:r>
    </w:p>
    <w:p w14:paraId="1695535C" w14:textId="77777777" w:rsidR="00EA4C5A" w:rsidRDefault="00EA4C5A" w:rsidP="00EA4C5A">
      <w:pPr>
        <w:spacing w:line="276" w:lineRule="auto"/>
      </w:pPr>
      <w:r w:rsidRPr="00AD1F2C">
        <w:rPr>
          <w:rFonts w:ascii="Helvetica" w:hAnsi="Helvetica"/>
          <w:noProof/>
          <w:color w:val="000000" w:themeColor="text1"/>
        </w:rPr>
        <w:drawing>
          <wp:inline distT="0" distB="0" distL="0" distR="0" wp14:anchorId="42F0C547" wp14:editId="29CD002C">
            <wp:extent cx="4493684" cy="3268133"/>
            <wp:effectExtent l="0" t="0" r="254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Fig 6 Funnel Plot.pd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08071" cy="3278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BBE32" w14:textId="194340B3" w:rsidR="00EA4C5A" w:rsidRPr="00AD1F2C" w:rsidRDefault="00EA4C5A" w:rsidP="00EA4C5A">
      <w:pPr>
        <w:pStyle w:val="Caption"/>
        <w:rPr>
          <w:rFonts w:ascii="Helvetica" w:hAnsi="Helvetica"/>
          <w:color w:val="000000" w:themeColor="text1"/>
        </w:rPr>
      </w:pPr>
      <w:r w:rsidRPr="00AD1F2C">
        <w:rPr>
          <w:color w:val="000000" w:themeColor="text1"/>
        </w:rPr>
        <w:t xml:space="preserve">Figure </w:t>
      </w:r>
      <w:r>
        <w:rPr>
          <w:color w:val="000000" w:themeColor="text1"/>
        </w:rPr>
        <w:t>C</w:t>
      </w:r>
      <w:r w:rsidRPr="00AD1F2C">
        <w:rPr>
          <w:color w:val="000000" w:themeColor="text1"/>
        </w:rPr>
        <w:t>. Funnel plot with 95% confidence intervals</w:t>
      </w:r>
    </w:p>
    <w:p w14:paraId="4CAC72D5" w14:textId="77777777" w:rsidR="00EA4C5A" w:rsidRDefault="00EA4C5A" w:rsidP="00EA4C5A">
      <w:pPr>
        <w:spacing w:line="276" w:lineRule="auto"/>
      </w:pPr>
    </w:p>
    <w:p w14:paraId="0EBE3A29" w14:textId="77777777" w:rsidR="00E5032E" w:rsidRDefault="00000000"/>
    <w:sectPr w:rsidR="00E5032E" w:rsidSect="00DB08B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Light"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C5A"/>
    <w:rsid w:val="00000256"/>
    <w:rsid w:val="00016355"/>
    <w:rsid w:val="000444BB"/>
    <w:rsid w:val="00073945"/>
    <w:rsid w:val="00075BB7"/>
    <w:rsid w:val="000947C7"/>
    <w:rsid w:val="000E2B14"/>
    <w:rsid w:val="000F0951"/>
    <w:rsid w:val="00101328"/>
    <w:rsid w:val="0010460E"/>
    <w:rsid w:val="0012337B"/>
    <w:rsid w:val="00135C41"/>
    <w:rsid w:val="001438EB"/>
    <w:rsid w:val="00150865"/>
    <w:rsid w:val="00157250"/>
    <w:rsid w:val="00172247"/>
    <w:rsid w:val="001851D9"/>
    <w:rsid w:val="00190F04"/>
    <w:rsid w:val="001A58F9"/>
    <w:rsid w:val="001A73A6"/>
    <w:rsid w:val="001B64B4"/>
    <w:rsid w:val="001C5388"/>
    <w:rsid w:val="00274C4E"/>
    <w:rsid w:val="00290DAB"/>
    <w:rsid w:val="002A03BE"/>
    <w:rsid w:val="002D4141"/>
    <w:rsid w:val="00305AC9"/>
    <w:rsid w:val="00332C90"/>
    <w:rsid w:val="003376FD"/>
    <w:rsid w:val="00390692"/>
    <w:rsid w:val="003935D6"/>
    <w:rsid w:val="003C6347"/>
    <w:rsid w:val="003D0DD9"/>
    <w:rsid w:val="00406C3C"/>
    <w:rsid w:val="00494222"/>
    <w:rsid w:val="004C2637"/>
    <w:rsid w:val="005425CE"/>
    <w:rsid w:val="00545604"/>
    <w:rsid w:val="00545E5E"/>
    <w:rsid w:val="00562C65"/>
    <w:rsid w:val="005743DC"/>
    <w:rsid w:val="005A0A69"/>
    <w:rsid w:val="005A1CD2"/>
    <w:rsid w:val="005B779E"/>
    <w:rsid w:val="005E1E3A"/>
    <w:rsid w:val="005E2C1E"/>
    <w:rsid w:val="0061225B"/>
    <w:rsid w:val="00620167"/>
    <w:rsid w:val="00671BCB"/>
    <w:rsid w:val="00680478"/>
    <w:rsid w:val="006C6769"/>
    <w:rsid w:val="006F6CB1"/>
    <w:rsid w:val="00714259"/>
    <w:rsid w:val="00715AEE"/>
    <w:rsid w:val="00755679"/>
    <w:rsid w:val="00762288"/>
    <w:rsid w:val="0078118D"/>
    <w:rsid w:val="0080052A"/>
    <w:rsid w:val="00807CFB"/>
    <w:rsid w:val="00822244"/>
    <w:rsid w:val="008363AD"/>
    <w:rsid w:val="008665FE"/>
    <w:rsid w:val="008941DA"/>
    <w:rsid w:val="008D018A"/>
    <w:rsid w:val="008E1C0A"/>
    <w:rsid w:val="00916A56"/>
    <w:rsid w:val="00966A3A"/>
    <w:rsid w:val="00967D62"/>
    <w:rsid w:val="00977299"/>
    <w:rsid w:val="009869AB"/>
    <w:rsid w:val="00987F35"/>
    <w:rsid w:val="00995BAB"/>
    <w:rsid w:val="009D78BF"/>
    <w:rsid w:val="009E2EC7"/>
    <w:rsid w:val="00A65787"/>
    <w:rsid w:val="00A760DB"/>
    <w:rsid w:val="00A86237"/>
    <w:rsid w:val="00AA6770"/>
    <w:rsid w:val="00AB71CE"/>
    <w:rsid w:val="00AE77CA"/>
    <w:rsid w:val="00AF621B"/>
    <w:rsid w:val="00B01F4F"/>
    <w:rsid w:val="00B55AC5"/>
    <w:rsid w:val="00BB2AE2"/>
    <w:rsid w:val="00BC6D60"/>
    <w:rsid w:val="00C04DB6"/>
    <w:rsid w:val="00C21919"/>
    <w:rsid w:val="00C35F30"/>
    <w:rsid w:val="00C47CBE"/>
    <w:rsid w:val="00C60FB8"/>
    <w:rsid w:val="00C76869"/>
    <w:rsid w:val="00C832B0"/>
    <w:rsid w:val="00C911A9"/>
    <w:rsid w:val="00CC274C"/>
    <w:rsid w:val="00D06AC7"/>
    <w:rsid w:val="00D21DE9"/>
    <w:rsid w:val="00D31F93"/>
    <w:rsid w:val="00D727DE"/>
    <w:rsid w:val="00DA2220"/>
    <w:rsid w:val="00DB08B3"/>
    <w:rsid w:val="00DB5F95"/>
    <w:rsid w:val="00DC4F96"/>
    <w:rsid w:val="00DF62EB"/>
    <w:rsid w:val="00E0060A"/>
    <w:rsid w:val="00E43E6A"/>
    <w:rsid w:val="00E45999"/>
    <w:rsid w:val="00E52AB6"/>
    <w:rsid w:val="00E742D2"/>
    <w:rsid w:val="00EA4C5A"/>
    <w:rsid w:val="00EA64B5"/>
    <w:rsid w:val="00F21ACE"/>
    <w:rsid w:val="00F30908"/>
    <w:rsid w:val="00F5023A"/>
    <w:rsid w:val="00F73FF2"/>
    <w:rsid w:val="00FC03EB"/>
    <w:rsid w:val="00FE73A1"/>
    <w:rsid w:val="00FF07DE"/>
    <w:rsid w:val="00FF09B8"/>
    <w:rsid w:val="00FF0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6ACF2B"/>
  <w15:chartTrackingRefBased/>
  <w15:docId w15:val="{132EBDFA-A6E6-164A-9296-1D7FF78B2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C5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224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247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A4C5A"/>
    <w:pPr>
      <w:spacing w:after="200"/>
    </w:pPr>
    <w:rPr>
      <w:rFonts w:ascii="Helvetica Light" w:eastAsiaTheme="minorHAnsi" w:hAnsi="Helvetica Light" w:cstheme="minorBidi"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7</Characters>
  <Application>Microsoft Office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cher, Abigail Mae</dc:creator>
  <cp:keywords/>
  <dc:description/>
  <cp:lastModifiedBy>Hatcher, Abigail Mae</cp:lastModifiedBy>
  <cp:revision>1</cp:revision>
  <dcterms:created xsi:type="dcterms:W3CDTF">2022-07-23T20:52:00Z</dcterms:created>
  <dcterms:modified xsi:type="dcterms:W3CDTF">2022-07-23T20:53:00Z</dcterms:modified>
</cp:coreProperties>
</file>